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480" w:type="dxa"/>
        <w:tblInd w:w="93" w:type="dxa"/>
        <w:tblLook w:val="04A0" w:firstRow="1" w:lastRow="0" w:firstColumn="1" w:lastColumn="0" w:noHBand="0" w:noVBand="1"/>
      </w:tblPr>
      <w:tblGrid>
        <w:gridCol w:w="2434"/>
        <w:gridCol w:w="1124"/>
        <w:gridCol w:w="1124"/>
        <w:gridCol w:w="1124"/>
        <w:gridCol w:w="1124"/>
        <w:gridCol w:w="1124"/>
        <w:gridCol w:w="750"/>
        <w:gridCol w:w="1310"/>
      </w:tblGrid>
      <w:tr w:rsidR="00993667" w:rsidTr="007B6227">
        <w:trPr>
          <w:trHeight w:val="300"/>
        </w:trPr>
        <w:tc>
          <w:tcPr>
            <w:tcW w:w="9480" w:type="dxa"/>
            <w:gridSpan w:val="8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able S1: Data</w:t>
            </w:r>
            <w:r w:rsidR="00AA28F2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matrix for the phylogenetic analysis. </w:t>
            </w:r>
            <w:r>
              <w:rPr>
                <w:rFonts w:ascii="Arial" w:eastAsia="Times New Roman" w:hAnsi="Arial" w:cs="Arial"/>
                <w:bCs/>
                <w:color w:val="000000"/>
                <w:lang w:eastAsia="en-GB"/>
              </w:rPr>
              <w:t>Abbreviations: A, (01); B, (12).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axa</w:t>
            </w:r>
          </w:p>
        </w:tc>
        <w:tc>
          <w:tcPr>
            <w:tcW w:w="5772" w:type="dxa"/>
            <w:gridSpan w:val="6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haracters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mpleteness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Temnodontosaur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 sp.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00000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00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0000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0000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00000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</w:t>
            </w:r>
            <w:r w:rsidR="002A02E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Ichthyosaurus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ommunis</w:t>
            </w:r>
            <w:proofErr w:type="spellEnd"/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100A00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11B10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00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1000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01100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10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tenopterygius quadriscissus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1100000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1010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</w:t>
            </w:r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0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?1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000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0000110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0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3F6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4.6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phthalmosaurus icenicus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01111101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101A1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2A02ED" w:rsidP="006E6E4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  <w:r w:rsidR="006E6E4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1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011101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10010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10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rachypterygius extremus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1?0100?1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1??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?1001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100??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7B6227" w:rsidP="00795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  <w:r w:rsidR="007951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="007951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iaspondylus lindoi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11?1?01?1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Pr="00EC63F3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?</w:t>
            </w:r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??0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Pr="00EC63F3" w:rsidRDefault="002A02ED" w:rsidP="00F27D4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F27D4D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</w:t>
            </w:r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0?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1?1001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2A02ED" w:rsidP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proofErr w:type="gramEnd"/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0?10??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2A02E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??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795114" w:rsidP="003F6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Undorosaurus gorodischensis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???????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?????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?1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</w:t>
            </w:r>
            <w:r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</w:t>
            </w:r>
            <w:proofErr w:type="gramStart"/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</w:t>
            </w:r>
            <w:r w:rsidR="007B6227" w:rsidRPr="00EC63F3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  <w:proofErr w:type="gramEnd"/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Pr="00EC63F3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1010?00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10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3F6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4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rthropterygius chrisorum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??????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Pr="00EC63F3" w:rsidRDefault="002A02ED" w:rsidP="009936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</w:t>
            </w:r>
            <w:r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????02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Pr="00EC63F3" w:rsidRDefault="00666828" w:rsidP="009936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</w:t>
            </w:r>
            <w:r w:rsidR="0099366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???11?1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Pr="00EC63F3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?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10</w:t>
            </w:r>
            <w:r w:rsidR="008C7564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10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FC67B9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</w:t>
            </w:r>
            <w:r w:rsidR="0099366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</w:t>
            </w:r>
            <w:proofErr w:type="gramStart"/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1010</w:t>
            </w:r>
            <w:proofErr w:type="gramEnd"/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??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Pr="00EC63F3" w:rsidRDefault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1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0</w:t>
            </w:r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3F6089" w:rsidP="00795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  <w:r w:rsidR="007951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="007951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ollesaurus periallus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Pr="00EC63F3" w:rsidRDefault="00904C36" w:rsidP="00904C3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1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?</w:t>
            </w:r>
            <w:r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0</w:t>
            </w:r>
            <w:r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904C36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0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111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1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10</w:t>
            </w:r>
            <w:proofErr w:type="gramStart"/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0</w:t>
            </w:r>
            <w:proofErr w:type="gramEnd"/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??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??????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795114" w:rsidP="00795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camptonectes densus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???1????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?????11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100?1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A11101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1??0???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3F6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aypullisaurus bonapartei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Pr="00EC63F3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00000?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Pr="00EC63F3" w:rsidRDefault="003F6089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="002A02ED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proofErr w:type="gramStart"/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?10</w:t>
            </w:r>
            <w:proofErr w:type="gramEnd"/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10?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1100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167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1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10110?</w:t>
            </w:r>
            <w:r w:rsidR="001678B5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?11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7B6227" w:rsidP="003F6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  <w:r w:rsidR="003F60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="003F60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egirosaurus leptospondylus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0?110111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</w:t>
            </w:r>
            <w:proofErr w:type="gramStart"/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10001</w:t>
            </w:r>
            <w:proofErr w:type="gramEnd"/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1??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1?1001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?1021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11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795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4.3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latypterygius australis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10001001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F8764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0</w:t>
            </w:r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 w:rsidR="00F87645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010111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1100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011020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11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latypterygius hercynicus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1?100?01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0E2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0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</w:t>
            </w:r>
            <w:r w:rsidR="000E235D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1</w:t>
            </w:r>
            <w:proofErr w:type="gramStart"/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10</w:t>
            </w:r>
            <w:proofErr w:type="gramEnd"/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1?1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1100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0E235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0110</w:t>
            </w:r>
            <w:r w:rsidR="000E235D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?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795114" w:rsidP="003F6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3.2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Athabascasaurus bitumineus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??0011?1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0110?2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1110</w:t>
            </w:r>
            <w:proofErr w:type="gramStart"/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1</w:t>
            </w:r>
            <w:proofErr w:type="gramEnd"/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??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??20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3F6089" w:rsidP="003F6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Malawania anachronus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??????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??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??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11000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1</w:t>
            </w:r>
            <w:proofErr w:type="gramStart"/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00</w:t>
            </w:r>
            <w:proofErr w:type="gramEnd"/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7B6227" w:rsidP="003F6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Leninia stellans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?10?01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?0A1?1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1??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??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????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79511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?</w:t>
            </w:r>
            <w:r w:rsidR="0061035B" w:rsidRPr="00795114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???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3F6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veltonectes insolitus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?110111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proofErr w:type="gramStart"/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1</w:t>
            </w:r>
            <w:proofErr w:type="gramEnd"/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02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1?100?1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11000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11021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11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3F60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.9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Palvennia hoybergeti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 w:rsidP="00AA02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1</w:t>
            </w:r>
            <w:r w:rsidR="00AA0225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?00</w:t>
            </w:r>
            <w:proofErr w:type="gramStart"/>
            <w:r w:rsidR="00AA0225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</w:t>
            </w:r>
            <w:r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proofErr w:type="gramEnd"/>
            <w:r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5B0D0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B0D0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?</w:t>
            </w:r>
            <w:r w:rsidR="005B0D0A" w:rsidRPr="005B0D0A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12??2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11??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1?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1??????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  <w:r w:rsidR="007951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  <w:r w:rsidR="00E011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="00795114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Cryopterygius kristiansenae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?0001?0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?1121?2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1??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01000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11000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1?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E011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5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Janusaurus lundi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??010?10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Pr="00EC63F3" w:rsidRDefault="002A02ED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</w:t>
            </w:r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?1121?2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Pr="008613D9" w:rsidRDefault="008613D9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</w:t>
            </w:r>
            <w:r w:rsidR="0099366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?11??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Pr="008613D9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?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1</w:t>
            </w:r>
            <w:r w:rsidR="009B4676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110</w:t>
            </w:r>
            <w:r w:rsidR="00666828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Pr="008613D9" w:rsidRDefault="00993667" w:rsidP="008613D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1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?1110</w:t>
            </w:r>
            <w:r w:rsidR="008613D9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</w:t>
            </w:r>
            <w:r w:rsidR="007B6227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Pr="008613D9" w:rsidRDefault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 w:rsidRPr="00EC63F3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0??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795114" w:rsidP="0079511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%</w:t>
            </w:r>
          </w:p>
        </w:tc>
      </w:tr>
      <w:tr w:rsidR="00993667" w:rsidTr="007B6227">
        <w:trPr>
          <w:trHeight w:val="300"/>
        </w:trPr>
        <w:tc>
          <w:tcPr>
            <w:tcW w:w="2434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MO 222.667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7B622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1??0????</w:t>
            </w:r>
          </w:p>
        </w:tc>
        <w:tc>
          <w:tcPr>
            <w:tcW w:w="1083" w:type="dxa"/>
            <w:noWrap/>
            <w:vAlign w:val="bottom"/>
            <w:hideMark/>
          </w:tcPr>
          <w:p w:rsidR="007B6227" w:rsidRDefault="002A02ED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??12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????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Pr="00EC63F3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</w:pPr>
            <w:r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01</w:t>
            </w:r>
            <w:r w:rsidR="008613D9" w:rsidRPr="00EC63F3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en-GB"/>
              </w:rPr>
              <w:t>11001100</w:t>
            </w:r>
          </w:p>
        </w:tc>
        <w:tc>
          <w:tcPr>
            <w:tcW w:w="1063" w:type="dxa"/>
            <w:noWrap/>
            <w:vAlign w:val="bottom"/>
            <w:hideMark/>
          </w:tcPr>
          <w:p w:rsidR="007B6227" w:rsidRDefault="00993667" w:rsidP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</w:t>
            </w:r>
            <w:proofErr w:type="gramStart"/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1110</w:t>
            </w:r>
            <w:proofErr w:type="gramEnd"/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</w:t>
            </w:r>
          </w:p>
        </w:tc>
        <w:tc>
          <w:tcPr>
            <w:tcW w:w="437" w:type="dxa"/>
            <w:noWrap/>
            <w:vAlign w:val="bottom"/>
            <w:hideMark/>
          </w:tcPr>
          <w:p w:rsidR="007B6227" w:rsidRDefault="0099366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</w:t>
            </w:r>
            <w:r w:rsidR="007B6227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????</w:t>
            </w:r>
          </w:p>
        </w:tc>
        <w:tc>
          <w:tcPr>
            <w:tcW w:w="1274" w:type="dxa"/>
            <w:noWrap/>
            <w:vAlign w:val="bottom"/>
            <w:hideMark/>
          </w:tcPr>
          <w:p w:rsidR="007B6227" w:rsidRDefault="007B6227" w:rsidP="00E011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  <w:r w:rsidR="00E011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</w:t>
            </w:r>
            <w:r w:rsidR="00E0114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%</w:t>
            </w:r>
          </w:p>
        </w:tc>
      </w:tr>
    </w:tbl>
    <w:p w:rsidR="005C452C" w:rsidRDefault="005C452C"/>
    <w:sectPr w:rsidR="005C45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6227"/>
    <w:rsid w:val="000E235D"/>
    <w:rsid w:val="001678B5"/>
    <w:rsid w:val="00266261"/>
    <w:rsid w:val="00293374"/>
    <w:rsid w:val="002A02ED"/>
    <w:rsid w:val="002E7C2D"/>
    <w:rsid w:val="003F6089"/>
    <w:rsid w:val="004310B1"/>
    <w:rsid w:val="00440937"/>
    <w:rsid w:val="00566308"/>
    <w:rsid w:val="005B0D0A"/>
    <w:rsid w:val="005B7868"/>
    <w:rsid w:val="005C452C"/>
    <w:rsid w:val="0061035B"/>
    <w:rsid w:val="00666227"/>
    <w:rsid w:val="00666828"/>
    <w:rsid w:val="006E6DC8"/>
    <w:rsid w:val="006E6E43"/>
    <w:rsid w:val="00795114"/>
    <w:rsid w:val="007B6227"/>
    <w:rsid w:val="008613D9"/>
    <w:rsid w:val="008C7564"/>
    <w:rsid w:val="008E09F0"/>
    <w:rsid w:val="00904C36"/>
    <w:rsid w:val="00993667"/>
    <w:rsid w:val="009B4676"/>
    <w:rsid w:val="00AA0225"/>
    <w:rsid w:val="00AA28F2"/>
    <w:rsid w:val="00AC34D9"/>
    <w:rsid w:val="00CC1DA9"/>
    <w:rsid w:val="00D173DF"/>
    <w:rsid w:val="00D44B03"/>
    <w:rsid w:val="00DA4FA6"/>
    <w:rsid w:val="00E01148"/>
    <w:rsid w:val="00EC63F3"/>
    <w:rsid w:val="00F27D4D"/>
    <w:rsid w:val="00F87645"/>
    <w:rsid w:val="00FC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2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62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505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21</Words>
  <Characters>1836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National Oceanography Centre</Company>
  <LinksUpToDate>false</LinksUpToDate>
  <CharactersWithSpaces>2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brey Jane Roberts</dc:creator>
  <cp:lastModifiedBy>Aubrey Jane Roberts</cp:lastModifiedBy>
  <cp:revision>4</cp:revision>
  <dcterms:created xsi:type="dcterms:W3CDTF">2014-05-18T14:17:00Z</dcterms:created>
  <dcterms:modified xsi:type="dcterms:W3CDTF">2014-05-19T17:00:00Z</dcterms:modified>
</cp:coreProperties>
</file>